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4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3206"/>
        <w:gridCol w:w="2877"/>
        <w:gridCol w:w="1084"/>
        <w:gridCol w:w="820"/>
      </w:tblGrid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RWARD primer (5’-3’)</w:t>
            </w:r>
          </w:p>
        </w:tc>
        <w:tc>
          <w:tcPr>
            <w:tcW w:w="2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VERSE primer (3’-5’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plicon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ize (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lting t° (°C)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usekeeping genes</w:t>
            </w:r>
          </w:p>
        </w:tc>
      </w:tr>
      <w:tr w:rsidR="004264E8" w:rsidRPr="009D2C05" w:rsidTr="00516336">
        <w:trPr>
          <w:trHeight w:val="514"/>
          <w:jc w:val="center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L27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C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C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S13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C TA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PS18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155E38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proofErr w:type="spellEnd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proofErr w:type="spellEnd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A </w:t>
            </w:r>
            <w:proofErr w:type="spellStart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15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913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rget genes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H1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A G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XCL8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TC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G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G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TC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I1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G TT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NAI2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T CA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XA3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A TG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G G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OXJ1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GA AT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L6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A AAA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</w:t>
            </w:r>
          </w:p>
        </w:tc>
        <w:tc>
          <w:tcPr>
            <w:tcW w:w="2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</w:t>
            </w:r>
            <w:proofErr w:type="spellEnd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CIDAS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G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C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A 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D94430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IGR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C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G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T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D94430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NAI1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A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TC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G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D94430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NAI2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T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AC ACA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C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G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GAT T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CT CAC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CC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GA T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PDEF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</w:t>
            </w:r>
            <w:proofErr w:type="spellEnd"/>
            <w:r w:rsidRPr="00D944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T CG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T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JP1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GTG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GTT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CTT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GCT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GGA</w:t>
            </w:r>
            <w:proofErr w:type="spellEnd"/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>CGA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 xml:space="preserve"> ATA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>CCA</w:t>
            </w:r>
            <w:proofErr w:type="spellEnd"/>
            <w:r w:rsidRPr="009D2C05">
              <w:rPr>
                <w:rFonts w:ascii="Times New Roman" w:hAnsi="Times New Roman" w:cs="Times New Roman"/>
                <w:sz w:val="20"/>
                <w:szCs w:val="20"/>
              </w:rPr>
              <w:t xml:space="preserve"> G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WIST1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D94430" w:rsidRDefault="004264E8" w:rsidP="005163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CCG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GAG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TAG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ATG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>TCA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TG</w:t>
            </w:r>
            <w:proofErr w:type="spellEnd"/>
            <w:r w:rsidRPr="00D94430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7244C0" w:rsidRDefault="004264E8" w:rsidP="005163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CCC </w:t>
            </w:r>
            <w:proofErr w:type="spellStart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G</w:t>
            </w:r>
            <w:proofErr w:type="spellEnd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CC </w:t>
            </w:r>
            <w:proofErr w:type="spellStart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T</w:t>
            </w:r>
            <w:proofErr w:type="spellEnd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C</w:t>
            </w:r>
            <w:proofErr w:type="spellEnd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TT</w:t>
            </w:r>
            <w:proofErr w:type="spellEnd"/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244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G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VIM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AG AAA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 GAG G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G AG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192A7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ZEB2</w:t>
            </w:r>
            <w:proofErr w:type="spellEnd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7244C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AC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AG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A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G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ACA GAT CA</w:t>
            </w:r>
          </w:p>
        </w:tc>
        <w:tc>
          <w:tcPr>
            <w:tcW w:w="2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7244C0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G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AA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GT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TT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CA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CA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TG</w:t>
            </w:r>
            <w:proofErr w:type="spellEnd"/>
            <w:r w:rsidRPr="007244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  <w:tr w:rsidR="004264E8" w:rsidRPr="009D2C05" w:rsidTr="00516336">
        <w:trPr>
          <w:trHeight w:val="284"/>
          <w:jc w:val="center"/>
        </w:trPr>
        <w:tc>
          <w:tcPr>
            <w:tcW w:w="913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264E8" w:rsidRPr="009D2C05" w:rsidRDefault="004264E8" w:rsidP="00516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2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2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9D2C05">
              <w:rPr>
                <w:rFonts w:ascii="Times New Roman" w:hAnsi="Times New Roman" w:cs="Times New Roman"/>
                <w:b/>
                <w:sz w:val="20"/>
                <w:szCs w:val="20"/>
              </w:rPr>
              <w:t>|</w:t>
            </w:r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st of the primers used for </w:t>
            </w:r>
            <w:proofErr w:type="spellStart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-qPCR</w:t>
            </w:r>
            <w:proofErr w:type="spellEnd"/>
            <w:r w:rsidRPr="009D2C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AD30D6" w:rsidRPr="004264E8" w:rsidRDefault="00AD30D6">
      <w:pPr>
        <w:rPr>
          <w:b/>
        </w:rPr>
      </w:pPr>
      <w:bookmarkStart w:id="0" w:name="_GoBack"/>
      <w:bookmarkEnd w:id="0"/>
    </w:p>
    <w:sectPr w:rsidR="00AD30D6" w:rsidRPr="004264E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4E8"/>
    <w:rsid w:val="000017D3"/>
    <w:rsid w:val="000E448F"/>
    <w:rsid w:val="001C29B4"/>
    <w:rsid w:val="00300566"/>
    <w:rsid w:val="004264E8"/>
    <w:rsid w:val="00AD30D6"/>
    <w:rsid w:val="00B361D6"/>
    <w:rsid w:val="00B866DF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3-12-26T03:13:00Z</dcterms:created>
  <dcterms:modified xsi:type="dcterms:W3CDTF">2023-12-26T03:13:00Z</dcterms:modified>
</cp:coreProperties>
</file>